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Spec="center" w:tblpY="2113"/>
        <w:tblW w:w="11766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828"/>
        <w:gridCol w:w="652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766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hint="eastAsia" w:eastAsia="等线"/>
                <w:b/>
                <w:color w:val="000000"/>
                <w:sz w:val="24"/>
                <w:szCs w:val="24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Fonts w:hint="eastAsia" w:eastAsia="等线"/>
                <w:b/>
                <w:color w:val="000000"/>
                <w:sz w:val="24"/>
                <w:szCs w:val="24"/>
              </w:rPr>
              <w:t>. Timeline of the treatments that the patient receiv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hint="eastAsia" w:eastAsia="等线"/>
                <w:b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b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3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hint="eastAsia" w:eastAsia="等线"/>
                <w:b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b/>
                <w:color w:val="000000"/>
                <w:sz w:val="24"/>
                <w:szCs w:val="24"/>
              </w:rPr>
              <w:t>Therapy</w:t>
            </w:r>
          </w:p>
        </w:tc>
        <w:tc>
          <w:tcPr>
            <w:tcW w:w="65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hint="eastAsia" w:eastAsia="等线"/>
                <w:b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b/>
                <w:color w:val="00000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Oct-201</w:t>
            </w:r>
            <w:r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28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Left liver lobectomy</w:t>
            </w:r>
          </w:p>
        </w:tc>
        <w:tc>
          <w:tcPr>
            <w:tcW w:w="652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Pathological examination revealed hepatic neuroendocrine tumor and the patient's clinical condition improved significant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Dec-2019</w:t>
            </w:r>
          </w:p>
        </w:tc>
        <w:tc>
          <w:tcPr>
            <w:tcW w:w="3828" w:type="dxa"/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-</w:t>
            </w:r>
          </w:p>
        </w:tc>
        <w:tc>
          <w:tcPr>
            <w:tcW w:w="6521" w:type="dxa"/>
            <w:shd w:val="clear" w:color="auto" w:fill="auto"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MRI showed several metastasis in the residual li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Dec-2019 to Apr-2020</w:t>
            </w:r>
          </w:p>
        </w:tc>
        <w:tc>
          <w:tcPr>
            <w:tcW w:w="3828" w:type="dxa"/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TACE+Apatinib targeted therapy</w:t>
            </w:r>
          </w:p>
        </w:tc>
        <w:tc>
          <w:tcPr>
            <w:tcW w:w="6521" w:type="dxa"/>
            <w:shd w:val="clear" w:color="auto" w:fill="auto"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MRI in Jul-2020 showed A 1.7x0.9cm mass rapidly progressing in the posterior lower segment of the right hepatic lobe under the capsule, with high DWI signal, which were suspected recurrent NE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Jul-2020 to Mar 2022</w:t>
            </w:r>
          </w:p>
        </w:tc>
        <w:tc>
          <w:tcPr>
            <w:tcW w:w="3828" w:type="dxa"/>
            <w:shd w:val="clear" w:color="auto" w:fill="auto"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anti-PD1 therapy (camrelizumab 200mg intravenous once every 3 weeks) +Apatinib targeted therapy</w:t>
            </w:r>
          </w:p>
        </w:tc>
        <w:tc>
          <w:tcPr>
            <w:tcW w:w="6521" w:type="dxa"/>
            <w:shd w:val="clear" w:color="auto" w:fill="auto"/>
          </w:tcPr>
          <w:p>
            <w:pPr>
              <w:widowControl/>
              <w:spacing w:before="168"/>
              <w:jc w:val="left"/>
              <w:rPr>
                <w:rFonts w:hint="eastAsia" w:eastAsia="等线"/>
                <w:color w:val="000000"/>
                <w:sz w:val="24"/>
                <w:szCs w:val="24"/>
              </w:rPr>
            </w:pPr>
            <w:r>
              <w:rPr>
                <w:rFonts w:hint="eastAsia" w:eastAsia="等线"/>
                <w:color w:val="000000"/>
                <w:sz w:val="24"/>
                <w:szCs w:val="24"/>
              </w:rPr>
              <w:t>The patient recovered well and MRI showed that intrahepatic tumors were significantly reduced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E2MGFmODMwNDczMDI0MTdlZGIyYTQ1NDdkYzgwNDUifQ=="/>
  </w:docVars>
  <w:rsids>
    <w:rsidRoot w:val="00F74BDE"/>
    <w:rsid w:val="00651E44"/>
    <w:rsid w:val="0090044E"/>
    <w:rsid w:val="00BB0178"/>
    <w:rsid w:val="00F74BDE"/>
    <w:rsid w:val="00FE2022"/>
    <w:rsid w:val="09C9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651</Characters>
  <Lines>5</Lines>
  <Paragraphs>1</Paragraphs>
  <TotalTime>0</TotalTime>
  <ScaleCrop>false</ScaleCrop>
  <LinksUpToDate>false</LinksUpToDate>
  <CharactersWithSpaces>74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3:48:00Z</dcterms:created>
  <dc:creator>张 京</dc:creator>
  <cp:lastModifiedBy>admin</cp:lastModifiedBy>
  <dcterms:modified xsi:type="dcterms:W3CDTF">2023-07-18T12:49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17F6E54005849C188363517E0488D6C_12</vt:lpwstr>
  </property>
</Properties>
</file>